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XSpec="center" w:tblpY="225"/>
        <w:tblW w:w="11066" w:type="dxa"/>
        <w:tblLook w:val="04A0" w:firstRow="1" w:lastRow="0" w:firstColumn="1" w:lastColumn="0" w:noHBand="0" w:noVBand="1"/>
      </w:tblPr>
      <w:tblGrid>
        <w:gridCol w:w="1676"/>
        <w:gridCol w:w="1580"/>
        <w:gridCol w:w="1536"/>
        <w:gridCol w:w="1536"/>
        <w:gridCol w:w="1536"/>
        <w:gridCol w:w="1665"/>
        <w:gridCol w:w="1537"/>
      </w:tblGrid>
      <w:tr w:rsidR="005173B2" w:rsidRPr="005173B2" w:rsidTr="005173B2">
        <w:trPr>
          <w:trHeight w:val="698"/>
        </w:trPr>
        <w:tc>
          <w:tcPr>
            <w:tcW w:w="1676" w:type="dxa"/>
            <w:vMerge w:val="restart"/>
            <w:tcBorders>
              <w:left w:val="nil"/>
              <w:right w:val="nil"/>
            </w:tcBorders>
          </w:tcPr>
          <w:p w:rsidR="005173B2" w:rsidRPr="005173B2" w:rsidRDefault="005173B2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  <w:p w:rsidR="005173B2" w:rsidRPr="005173B2" w:rsidRDefault="005173B2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mol/l)</w:t>
            </w:r>
          </w:p>
        </w:tc>
        <w:tc>
          <w:tcPr>
            <w:tcW w:w="1580" w:type="dxa"/>
            <w:vMerge w:val="restart"/>
            <w:tcBorders>
              <w:left w:val="nil"/>
              <w:right w:val="nil"/>
            </w:tcBorders>
          </w:tcPr>
          <w:p w:rsidR="005173B2" w:rsidRPr="005173B2" w:rsidRDefault="005173B2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diabetic apoE-/-</w:t>
            </w:r>
          </w:p>
        </w:tc>
        <w:tc>
          <w:tcPr>
            <w:tcW w:w="781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5173B2" w:rsidRPr="005173B2" w:rsidRDefault="005173B2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ic apoE-/-</w:t>
            </w:r>
          </w:p>
        </w:tc>
      </w:tr>
      <w:tr w:rsidR="005173B2" w:rsidRPr="005173B2" w:rsidTr="005173B2">
        <w:trPr>
          <w:trHeight w:val="708"/>
        </w:trPr>
        <w:tc>
          <w:tcPr>
            <w:tcW w:w="16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173B2" w:rsidRPr="005173B2" w:rsidRDefault="005173B2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173B2" w:rsidRPr="005173B2" w:rsidRDefault="005173B2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</w:tcPr>
          <w:p w:rsidR="005173B2" w:rsidRPr="005173B2" w:rsidRDefault="005173B2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</w:tcPr>
          <w:p w:rsidR="005173B2" w:rsidRPr="005173B2" w:rsidRDefault="005173B2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20(R)-Rg3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</w:tcPr>
          <w:p w:rsidR="005173B2" w:rsidRPr="005173B2" w:rsidRDefault="005173B2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20(R)-Rg3</w:t>
            </w:r>
          </w:p>
          <w:p w:rsidR="005173B2" w:rsidRPr="005173B2" w:rsidRDefault="005173B2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+GW9662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</w:tcPr>
          <w:p w:rsidR="005173B2" w:rsidRPr="005173B2" w:rsidRDefault="005173B2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20(S)-Rg3</w:t>
            </w:r>
          </w:p>
        </w:tc>
        <w:tc>
          <w:tcPr>
            <w:tcW w:w="1537" w:type="dxa"/>
            <w:tcBorders>
              <w:left w:val="nil"/>
              <w:bottom w:val="single" w:sz="4" w:space="0" w:color="auto"/>
              <w:right w:val="nil"/>
            </w:tcBorders>
          </w:tcPr>
          <w:p w:rsidR="005173B2" w:rsidRPr="005173B2" w:rsidRDefault="005173B2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20(S)-Rg3</w:t>
            </w:r>
          </w:p>
          <w:p w:rsidR="005173B2" w:rsidRPr="005173B2" w:rsidRDefault="005173B2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+GW9662</w:t>
            </w:r>
          </w:p>
        </w:tc>
      </w:tr>
      <w:tr w:rsidR="005173B2" w:rsidRPr="005173B2" w:rsidTr="005173B2">
        <w:trPr>
          <w:trHeight w:val="797"/>
        </w:trPr>
        <w:tc>
          <w:tcPr>
            <w:tcW w:w="1676" w:type="dxa"/>
            <w:tcBorders>
              <w:left w:val="nil"/>
              <w:bottom w:val="nil"/>
              <w:right w:val="nil"/>
            </w:tcBorders>
          </w:tcPr>
          <w:p w:rsidR="00743E0F" w:rsidRPr="005173B2" w:rsidRDefault="00743E0F" w:rsidP="005173B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Fasting  blood glucose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:rsidR="00743E0F" w:rsidRPr="005173B2" w:rsidRDefault="00743E0F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:rsidR="00743E0F" w:rsidRPr="005173B2" w:rsidRDefault="00743E0F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24.65</w:t>
            </w: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:rsidR="00743E0F" w:rsidRPr="005173B2" w:rsidRDefault="00743E0F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21.83</w:t>
            </w: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:rsidR="00743E0F" w:rsidRPr="005173B2" w:rsidRDefault="00743E0F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24.83</w:t>
            </w: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</w:tcPr>
          <w:p w:rsidR="00743E0F" w:rsidRPr="005173B2" w:rsidRDefault="00743E0F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20.35</w:t>
            </w: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</w:tcPr>
          <w:p w:rsidR="00743E0F" w:rsidRPr="005173B2" w:rsidRDefault="00743E0F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23.95</w:t>
            </w: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173B2" w:rsidRPr="005173B2" w:rsidTr="005173B2">
        <w:trPr>
          <w:trHeight w:val="669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743E0F" w:rsidRPr="005173B2" w:rsidRDefault="00743E0F" w:rsidP="005173B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cholestero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743E0F" w:rsidRPr="005173B2" w:rsidRDefault="00743E0F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8±3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743E0F" w:rsidRPr="005173B2" w:rsidRDefault="00743E0F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3±2.87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743E0F" w:rsidRPr="005173B2" w:rsidRDefault="00743E0F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1±2.03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743E0F" w:rsidRPr="005173B2" w:rsidRDefault="00743E0F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3±2.9*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743E0F" w:rsidRPr="005173B2" w:rsidRDefault="00743E0F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7±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43E0F" w:rsidRPr="005173B2" w:rsidRDefault="00743E0F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5±3.97*</w:t>
            </w:r>
          </w:p>
        </w:tc>
      </w:tr>
      <w:tr w:rsidR="005173B2" w:rsidRPr="005173B2" w:rsidTr="005173B2">
        <w:trPr>
          <w:trHeight w:val="651"/>
        </w:trPr>
        <w:tc>
          <w:tcPr>
            <w:tcW w:w="1676" w:type="dxa"/>
            <w:tcBorders>
              <w:top w:val="nil"/>
              <w:left w:val="nil"/>
              <w:right w:val="nil"/>
            </w:tcBorders>
          </w:tcPr>
          <w:p w:rsidR="00743E0F" w:rsidRPr="005173B2" w:rsidRDefault="00743E0F" w:rsidP="005173B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glyceride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</w:tcPr>
          <w:p w:rsidR="00743E0F" w:rsidRPr="005173B2" w:rsidRDefault="00743E0F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:rsidR="00743E0F" w:rsidRPr="005173B2" w:rsidRDefault="00743E0F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:rsidR="00743E0F" w:rsidRPr="005173B2" w:rsidRDefault="00743E0F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:rsidR="00743E0F" w:rsidRPr="005173B2" w:rsidRDefault="00743E0F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</w:tcPr>
          <w:p w:rsidR="00743E0F" w:rsidRPr="005173B2" w:rsidRDefault="00743E0F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</w:tcPr>
          <w:p w:rsidR="00743E0F" w:rsidRPr="005173B2" w:rsidRDefault="00743E0F" w:rsidP="0051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Pr="0051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173B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</w:tbl>
    <w:p w:rsidR="00EB438D" w:rsidRPr="0051373B" w:rsidRDefault="00EB438D" w:rsidP="00EB438D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B438D">
        <w:rPr>
          <w:rFonts w:ascii="Times New Roman" w:hAnsi="Times New Roman" w:cs="Times New Roman"/>
          <w:color w:val="000000"/>
          <w:sz w:val="24"/>
          <w:szCs w:val="24"/>
        </w:rPr>
        <w:t>*p</w:t>
      </w:r>
      <w:r w:rsidRPr="00EB438D">
        <w:rPr>
          <w:rFonts w:ascii="Times New Roman" w:hAnsi="Times New Roman" w:cs="Times New Roman"/>
          <w:color w:val="000000"/>
          <w:sz w:val="24"/>
          <w:szCs w:val="24"/>
        </w:rPr>
        <w:t>﹤</w:t>
      </w:r>
      <w:r w:rsidRPr="00EB438D">
        <w:rPr>
          <w:rFonts w:ascii="Times New Roman" w:hAnsi="Times New Roman" w:cs="Times New Roman"/>
          <w:color w:val="000000"/>
          <w:sz w:val="24"/>
          <w:szCs w:val="24"/>
        </w:rPr>
        <w:t>0.05 v</w:t>
      </w:r>
      <w:r w:rsidRPr="00EB438D">
        <w:rPr>
          <w:rFonts w:ascii="Times New Roman" w:hAnsi="Times New Roman" w:cs="Times New Roman"/>
          <w:color w:val="000000"/>
          <w:sz w:val="24"/>
          <w:szCs w:val="24"/>
        </w:rPr>
        <w:softHyphen/>
      </w:r>
      <w:r w:rsidRPr="00EB438D">
        <w:rPr>
          <w:rFonts w:ascii="Times New Roman" w:hAnsi="Times New Roman" w:cs="Times New Roman"/>
          <w:color w:val="000000"/>
          <w:sz w:val="24"/>
          <w:szCs w:val="24"/>
        </w:rPr>
        <w:softHyphen/>
        <w:t xml:space="preserve">s. non-diabetic apoE-/- group; </w:t>
      </w:r>
      <w:bookmarkStart w:id="0" w:name="_GoBack"/>
      <w:bookmarkEnd w:id="0"/>
      <w:r w:rsidRPr="00EB438D">
        <w:rPr>
          <w:rFonts w:ascii="Times New Roman" w:hAnsi="Times New Roman" w:cs="Times New Roman"/>
          <w:sz w:val="24"/>
          <w:szCs w:val="24"/>
        </w:rPr>
        <w:t>#</w:t>
      </w:r>
      <w:r w:rsidRPr="00EB43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B438D"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Pr="00EB438D">
        <w:rPr>
          <w:rFonts w:ascii="Times New Roman" w:hAnsi="Times New Roman" w:cs="Times New Roman"/>
          <w:color w:val="000000"/>
          <w:sz w:val="24"/>
          <w:szCs w:val="24"/>
        </w:rPr>
        <w:t>﹤</w:t>
      </w:r>
      <w:r w:rsidRPr="00EB438D">
        <w:rPr>
          <w:rFonts w:ascii="Times New Roman" w:hAnsi="Times New Roman" w:cs="Times New Roman"/>
          <w:color w:val="000000"/>
          <w:sz w:val="24"/>
          <w:szCs w:val="24"/>
        </w:rPr>
        <w:t>0.05 vs. placebo-treated</w:t>
      </w:r>
      <w:r w:rsidRPr="00EB438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diabetic apoE-/-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EB438D">
        <w:rPr>
          <w:rFonts w:ascii="Times New Roman" w:hAnsi="Times New Roman" w:cs="Times New Roman"/>
          <w:color w:val="000000"/>
          <w:sz w:val="24"/>
          <w:szCs w:val="24"/>
        </w:rPr>
        <w:t>group</w:t>
      </w:r>
      <w:r w:rsidR="00F4194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</w:p>
    <w:p w:rsidR="0046674E" w:rsidRPr="00EB438D" w:rsidRDefault="0046674E">
      <w:pPr>
        <w:rPr>
          <w:sz w:val="24"/>
          <w:szCs w:val="24"/>
        </w:rPr>
      </w:pPr>
    </w:p>
    <w:p w:rsidR="00F41948" w:rsidRPr="00EB438D" w:rsidRDefault="00F41948">
      <w:pPr>
        <w:rPr>
          <w:sz w:val="24"/>
          <w:szCs w:val="24"/>
        </w:rPr>
      </w:pPr>
    </w:p>
    <w:sectPr w:rsidR="00F41948" w:rsidRPr="00EB43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0278" w:rsidRDefault="00BF0278" w:rsidP="00743E0F">
      <w:r>
        <w:separator/>
      </w:r>
    </w:p>
  </w:endnote>
  <w:endnote w:type="continuationSeparator" w:id="0">
    <w:p w:rsidR="00BF0278" w:rsidRDefault="00BF0278" w:rsidP="00743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0278" w:rsidRDefault="00BF0278" w:rsidP="00743E0F">
      <w:r>
        <w:separator/>
      </w:r>
    </w:p>
  </w:footnote>
  <w:footnote w:type="continuationSeparator" w:id="0">
    <w:p w:rsidR="00BF0278" w:rsidRDefault="00BF0278" w:rsidP="00743E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AC0"/>
    <w:rsid w:val="0046674E"/>
    <w:rsid w:val="0051373B"/>
    <w:rsid w:val="005173B2"/>
    <w:rsid w:val="00730AC0"/>
    <w:rsid w:val="00743E0F"/>
    <w:rsid w:val="007B224D"/>
    <w:rsid w:val="00B22C5B"/>
    <w:rsid w:val="00BF0278"/>
    <w:rsid w:val="00EB438D"/>
    <w:rsid w:val="00F41948"/>
    <w:rsid w:val="00FE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3E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3E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3E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3E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3E0F"/>
    <w:rPr>
      <w:sz w:val="18"/>
      <w:szCs w:val="18"/>
    </w:rPr>
  </w:style>
  <w:style w:type="table" w:styleId="a5">
    <w:name w:val="Table Grid"/>
    <w:basedOn w:val="a1"/>
    <w:uiPriority w:val="59"/>
    <w:rsid w:val="00743E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3E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3E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3E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3E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3E0F"/>
    <w:rPr>
      <w:sz w:val="18"/>
      <w:szCs w:val="18"/>
    </w:rPr>
  </w:style>
  <w:style w:type="table" w:styleId="a5">
    <w:name w:val="Table Grid"/>
    <w:basedOn w:val="a1"/>
    <w:uiPriority w:val="59"/>
    <w:rsid w:val="00743E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0</Words>
  <Characters>405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7-05-29T11:30:00Z</dcterms:created>
  <dcterms:modified xsi:type="dcterms:W3CDTF">2017-05-29T12:02:00Z</dcterms:modified>
</cp:coreProperties>
</file>